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0"/>
        <w:rPr>
          <w:sz w:val="22"/>
        </w:rPr>
      </w:pPr>
      <w:r>
        <w:rPr>
          <w:sz w:val="22"/>
        </w:rPr>
        <w:t>Table S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2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835"/>
        <w:gridCol w:w="1120"/>
      </w:tblGrid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ranscription fac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z-score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66E-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503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 (p65 NF-kB subunit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44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5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48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8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EB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75" w:right="505" w:firstLine="675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059E-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13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drogen recep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865E-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2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ct-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29E-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712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89E-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369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R1 (nuclea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21E-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2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-kB1 (p5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67E-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62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/EBPbe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57E-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2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AS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24E-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68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TS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58E-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83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F7L2 (TCF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357E-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17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F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10E-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69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F-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28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4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R-alp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38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79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F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05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R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35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5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A-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05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9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NF4-alp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17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9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MA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47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29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NF3-be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49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1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F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82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93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R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297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7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My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63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76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R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99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27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-kB p65/p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474E-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35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81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32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A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22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2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X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55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21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X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39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042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-2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66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8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MX1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09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6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My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38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0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gesterone recep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28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7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D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50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72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37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F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02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72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Rel (NF-kB subunit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37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3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T5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85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3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-Ju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94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47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-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98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9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S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37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2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AR-gamm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75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41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1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86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62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-2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05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93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F-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13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0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10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1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NB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66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694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MAD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17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85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C1 (Stra1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859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18</w:t>
            </w:r>
          </w:p>
        </w:tc>
      </w:tr>
      <w:tr>
        <w:trPr>
          <w:trHeight w:val="560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866E-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22</w:t>
            </w:r>
          </w:p>
        </w:tc>
      </w:tr>
    </w:tbl>
    <w:p>
      <w:pPr>
        <w:pStyle w:val="Heading3"/>
        <w:spacing w:before="240" w:after="0"/>
        <w:rPr>
          <w:sz w:val="22"/>
        </w:rPr>
      </w:pPr>
      <w:r>
        <w:rPr>
          <w:sz w:val="22"/>
        </w:rPr>
        <w:t>Table S1 Legend</w:t>
      </w:r>
    </w:p>
    <w:p>
      <w:pPr>
        <w:pStyle w:val="Heading3"/>
        <w:spacing w:before="240" w:after="0"/>
        <w:rPr>
          <w:sz w:val="22"/>
        </w:rPr>
      </w:pPr>
      <w:r>
        <w:rPr>
          <w:sz w:val="22"/>
        </w:rPr>
        <w:t xml:space="preserve">Over-represented transcription factors by enrichment of their target genes in a cluster of genes up-regulated at senescence in HCEC. 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/>
      </w:pPr>
      <w:r>
        <w:rPr>
          <w:rFonts w:cs="Arial" w:ascii="Arial" w:hAnsi="Arial"/>
          <w:sz w:val="22"/>
        </w:rPr>
        <w:t xml:space="preserve">RNA samples from triplicate cultures of young proliferating (Y; at 10PD) serum-depleted, contact-inhibited quiescent (Q; at 14PD), and serum-starved senescent (S; 29 PD) HCEC were probed with Affymetrix HG-U133A microarrays as described in Experimental Methods, and expression summaries were obtained using the MAS5.0 algorithm. </w:t>
      </w:r>
    </w:p>
    <w:p>
      <w:pPr>
        <w:pStyle w:val="TextBody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rPr/>
      </w:pPr>
      <w:r>
        <w:rPr>
          <w:rFonts w:cs="Arial" w:ascii="Arial" w:hAnsi="Arial"/>
          <w:sz w:val="22"/>
        </w:rPr>
        <w:t xml:space="preserve">Differentially expressed transcripts were detected by ANOVA with an FDR of 1% followed by </w:t>
      </w:r>
      <w:r>
        <w:rPr>
          <w:rFonts w:cs="Arial" w:ascii="Arial" w:hAnsi="Arial"/>
          <w:i/>
          <w:iCs/>
          <w:sz w:val="22"/>
        </w:rPr>
        <w:t>k</w:t>
      </w:r>
      <w:r>
        <w:rPr>
          <w:rFonts w:cs="Arial" w:ascii="Arial" w:hAnsi="Arial"/>
          <w:sz w:val="22"/>
        </w:rPr>
        <w:t>-means clustering and visualisation by heatmapping (see also Supp Fig 3a). Cluster 6 (Fig. S2a) contains 494 transcripts that are differentially upregulated in S HCEC relative to Y &amp; Q HCEC. This cluster was the subject of further analysis and the remaining clusters were not analysed further in this study.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ver-represented transcription factors (TF) in Cluster 6 were identified by enrichment of their respective transcriptional targets in comparison with the MetaCore database (version 6.7; GeneGo, Inc., St. Joseph, MI, USA) using the hypergeometric distribution.  The targets of several TF, including p53 (p = 1.989 x 10</w:t>
      </w:r>
      <w:r>
        <w:rPr>
          <w:rFonts w:cs="Arial" w:ascii="Arial" w:hAnsi="Arial"/>
          <w:sz w:val="22"/>
          <w:vertAlign w:val="superscript"/>
        </w:rPr>
        <w:t>-6</w:t>
      </w:r>
      <w:r>
        <w:rPr>
          <w:rFonts w:cs="Arial" w:ascii="Arial" w:hAnsi="Arial"/>
          <w:sz w:val="22"/>
        </w:rPr>
        <w:t>), were found to be over-represented by this method.</w:t>
      </w:r>
    </w:p>
    <w:p>
      <w:pPr>
        <w:pStyle w:val="Normal"/>
        <w:rPr>
          <w:rFonts w:ascii="Arial" w:hAnsi="Arial" w:cs="Arial"/>
          <w:vanish/>
          <w:sz w:val="22"/>
        </w:rPr>
      </w:pPr>
      <w:r>
        <w:rPr>
          <w:rFonts w:cs="Arial" w:ascii="Arial" w:hAnsi="Arial"/>
          <w:vanish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473BA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b/>
      <w:bCs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hd w:fill="000000" w:val="clear"/>
      <w:jc w:val="center"/>
      <w:textAlignment w:val="top"/>
    </w:pPr>
    <w:rPr>
      <w:rFonts w:ascii="Times" w:hAnsi="Times" w:cs="Times"/>
      <w:b/>
      <w:bCs/>
      <w:color w:val="FFFFFF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CECEC" w:val="clear"/>
      <w:textAlignment w:val="top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textAlignment w:val="top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textAlignment w:val="top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textAlignment w:val="top"/>
    </w:pPr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0:00:00Z</dcterms:created>
  <dc:creator>Smith</dc:creator>
  <dc:description/>
  <cp:keywords/>
  <dc:language>en-US</dc:language>
  <cp:lastModifiedBy>David Kipling</cp:lastModifiedBy>
  <dcterms:modified xsi:type="dcterms:W3CDTF">2011-10-04T11:32:00Z</dcterms:modified>
  <cp:revision>3</cp:revision>
  <dc:subject/>
  <dc:title>Legend for Supplementary Table 1</dc:title>
</cp:coreProperties>
</file>